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24"/>
          <w:szCs w:val="24"/>
        </w:rPr>
        <w:t xml:space="preserve">upplementary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Table 1:</w:t>
      </w:r>
      <w:r>
        <w:rPr>
          <w:rFonts w:ascii="Times New Roman" w:hAnsi="Times New Roman" w:eastAsia="宋体" w:cs="Times New Roman"/>
          <w:sz w:val="24"/>
          <w:szCs w:val="24"/>
        </w:rPr>
        <w:t xml:space="preserve"> Classification criteria of COVID‐19 cas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119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lassification</w:t>
            </w:r>
          </w:p>
        </w:tc>
        <w:tc>
          <w:tcPr>
            <w:tcW w:w="1199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riter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ild</w:t>
            </w:r>
          </w:p>
        </w:tc>
        <w:tc>
          <w:tcPr>
            <w:tcW w:w="119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ymptomatic infection includes fever, cough, sore throat, fatigue, headache or myalgia, but there were no pneumonia signs on chest imaging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oderate</w:t>
            </w:r>
          </w:p>
        </w:tc>
        <w:tc>
          <w:tcPr>
            <w:tcW w:w="119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ever and respiratory symptoms with radiological manifestations of pneumonia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evere</w:t>
            </w:r>
          </w:p>
        </w:tc>
        <w:tc>
          <w:tcPr>
            <w:tcW w:w="119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hortness of breath, respiratory rate (RR) ≥ 30 times/min; 2.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I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n the resting state, when inhaling air, the oxygen saturation ≤ 93%; 3.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terial oxygen tension (PaO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)/inspiratory oxygen fraction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iO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)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≤ 300 mmHg; 4.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linical symptoms progressively worsened, and lung imaging showed that the lesion had progressed significantly &gt;50% within 24 to 48 h upon chest X-ray examinati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ritical</w:t>
            </w:r>
          </w:p>
        </w:tc>
        <w:tc>
          <w:tcPr>
            <w:tcW w:w="11995" w:type="dxa"/>
            <w:tcBorders>
              <w:top w:val="nil"/>
              <w:left w:val="nil"/>
              <w:right w:val="nil"/>
            </w:tcBorders>
          </w:tcPr>
          <w:p>
            <w:pPr>
              <w:numPr>
                <w:ilvl w:val="0"/>
                <w:numId w:val="2"/>
              </w:num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R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spiratory failure occurs and mechanical ventilation is required; 2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S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ock occurs; 3.complicated with other organ failure that requires monitoring and treatment in Intensive Care Unit (ICU).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b/>
          <w:bCs/>
          <w:sz w:val="28"/>
          <w:szCs w:val="28"/>
        </w:rPr>
      </w:pPr>
    </w:p>
    <w:p/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2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0D8326F"/>
    <w:multiLevelType w:val="singleLevel"/>
    <w:tmpl w:val="B0D8326F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28474E1B"/>
    <w:multiLevelType w:val="singleLevel"/>
    <w:tmpl w:val="28474E1B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JiYjQwNmM2NWFiMzMwNGMyMTgyNzNiYTQwOTdlOWIifQ=="/>
  </w:docVars>
  <w:rsids>
    <w:rsidRoot w:val="00000000"/>
    <w:rsid w:val="1E1D23A0"/>
    <w:rsid w:val="33315A28"/>
    <w:rsid w:val="614257BD"/>
    <w:rsid w:val="61525874"/>
    <w:rsid w:val="7D107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7</Words>
  <Characters>782</Characters>
  <Lines>0</Lines>
  <Paragraphs>0</Paragraphs>
  <TotalTime>0</TotalTime>
  <ScaleCrop>false</ScaleCrop>
  <LinksUpToDate>false</LinksUpToDate>
  <CharactersWithSpaces>89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2T14:14:00Z</dcterms:created>
  <dc:creator>15899</dc:creator>
  <cp:lastModifiedBy>呃。。。。。。</cp:lastModifiedBy>
  <dcterms:modified xsi:type="dcterms:W3CDTF">2023-06-14T16:29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647F9F86A434D28B1F1779B5E50C2DE_13</vt:lpwstr>
  </property>
</Properties>
</file>